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. Details data sources of the GWAS included in the Mendelian randomization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2. Potential pleiotropic SNPs removed by searching the Phenoscanner databas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3. The results of genetic correlation between immune diseases and migrain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. MR estimates for the associations between immune diseases and migraine</w:t>
      </w:r>
    </w:p>
    <w:p>
      <w:pPr>
        <w:pStyle w:val="2"/>
        <w:jc w:val="both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Supplementary table 5. MR estimates for the associations between immune diseases and migraine with aura.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6. MR estimates for the associations between immune diseases and migraine without aura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7. Heterogeneity and Horizontal pleiotropy of MR analysis for immune diseases and migraine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8. Heterogeneity and Horizontal pleiotropy of MR analysis for immune diseases and migraine with aur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9. Heterogeneity and Horizontal pleiotropy of MR analysis for immune diseases and migraine with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ut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ur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0. MR estimates for the associations between migraine and immune disease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1. Heterogeneity and Horizontal pleiotropy of MR analysis for migraine and immune disease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12. </w:t>
      </w:r>
      <w:r>
        <w:rPr>
          <w:rFonts w:ascii="Times New Roman" w:hAnsi="Times New Roman" w:cs="Times New Roman"/>
        </w:rPr>
        <w:t>Estimates from Mendelian randomization after excluding outlying genetic variant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13. </w:t>
      </w:r>
      <w:r>
        <w:rPr>
          <w:rFonts w:ascii="Times New Roman" w:hAnsi="Times New Roman" w:cs="Times New Roman"/>
        </w:rPr>
        <w:t xml:space="preserve">Estimates from MVMR betwee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mmune diseases</w:t>
      </w:r>
      <w:r>
        <w:rPr>
          <w:rFonts w:ascii="Times New Roman" w:hAnsi="Times New Roman" w:cs="Times New Roman"/>
        </w:rPr>
        <w:t xml:space="preserve"> and migraine. 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. Details of data sources of the GWAS included in the Mendelian randomization</w:t>
      </w:r>
    </w:p>
    <w:tbl>
      <w:tblPr>
        <w:tblStyle w:val="4"/>
        <w:tblW w:w="149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462"/>
        <w:gridCol w:w="1346"/>
        <w:gridCol w:w="1522"/>
        <w:gridCol w:w="1872"/>
        <w:gridCol w:w="1231"/>
        <w:gridCol w:w="2146"/>
        <w:gridCol w:w="32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2123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henotype</w:t>
            </w:r>
          </w:p>
        </w:tc>
        <w:tc>
          <w:tcPr>
            <w:tcW w:w="1462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tudy type</w:t>
            </w:r>
          </w:p>
        </w:tc>
        <w:tc>
          <w:tcPr>
            <w:tcW w:w="1346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522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o. of control</w:t>
            </w:r>
          </w:p>
        </w:tc>
        <w:tc>
          <w:tcPr>
            <w:tcW w:w="1872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 No. of SNPs</w:t>
            </w:r>
          </w:p>
        </w:tc>
        <w:tc>
          <w:tcPr>
            <w:tcW w:w="1231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Population</w:t>
            </w:r>
          </w:p>
        </w:tc>
        <w:tc>
          <w:tcPr>
            <w:tcW w:w="2146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Consortium/PubMed ID</w:t>
            </w:r>
          </w:p>
        </w:tc>
        <w:tc>
          <w:tcPr>
            <w:tcW w:w="3287" w:type="dxa"/>
            <w:tcBorders>
              <w:bottom w:val="single" w:color="auto" w:sz="12" w:space="0"/>
            </w:tcBorders>
            <w:shd w:val="clear" w:color="auto" w:fill="E7E6E6"/>
          </w:tcPr>
          <w:p>
            <w:pPr>
              <w:widowControl/>
              <w:textAlignment w:val="top"/>
              <w:rPr>
                <w:rStyle w:val="7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Web 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heumatoid arthritis</w:t>
            </w:r>
          </w:p>
        </w:tc>
        <w:tc>
          <w:tcPr>
            <w:tcW w:w="146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,350</w:t>
            </w:r>
          </w:p>
        </w:tc>
        <w:tc>
          <w:tcPr>
            <w:tcW w:w="152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,823</w:t>
            </w:r>
          </w:p>
        </w:tc>
        <w:tc>
          <w:tcPr>
            <w:tcW w:w="187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297,690</w:t>
            </w:r>
          </w:p>
        </w:tc>
        <w:tc>
          <w:tcPr>
            <w:tcW w:w="123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333501</w:t>
            </w:r>
          </w:p>
        </w:tc>
        <w:tc>
          <w:tcPr>
            <w:tcW w:w="328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-catalog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fldChar w:fldCharType="begin"/>
            </w:r>
            <w:r>
              <w:instrText xml:space="preserve"> HYPERLINK "https://www.ebi.ac.uk/gwas/studies/GCST9013222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ST901322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SLE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201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066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071,16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502338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 xml:space="preserve">IEU: </w:t>
            </w:r>
            <w:r>
              <w:rPr>
                <w:rFonts w:ascii="Times New Roman" w:hAnsi="Times New Roman" w:cs="Times New Roman"/>
              </w:rPr>
              <w:t>ebi-a-GCST003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266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,574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,783,12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005708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 xml:space="preserve">IEU: </w:t>
            </w:r>
            <w:r>
              <w:rPr>
                <w:rFonts w:ascii="Times New Roman" w:hAnsi="Times New Roman" w:cs="Times New Roman"/>
              </w:rPr>
              <w:t>ebi-a-GCST0106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Allergic rhiniti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936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,701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,515,09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893285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 xml:space="preserve">IEU: </w:t>
            </w:r>
            <w:r>
              <w:rPr>
                <w:rFonts w:ascii="Times New Roman" w:hAnsi="Times New Roman" w:cs="Times New Roman"/>
              </w:rPr>
              <w:t>ebi-a-GCST90086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thm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,954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,715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999,26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273806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 xml:space="preserve">IEU: </w:t>
            </w:r>
            <w:r>
              <w:rPr>
                <w:rFonts w:ascii="Times New Roman" w:hAnsi="Times New Roman" w:cs="Times New Roman"/>
              </w:rPr>
              <w:t>ebi-a-GCST006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Psoriasi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,96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,194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536,27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927100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cs="Times New Roman"/>
                <w:szCs w:val="21"/>
              </w:rPr>
              <w:t>ebi-a-GCST90019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verall Migraine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,975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0,381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380,30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115687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le Nyholt，d.nyholt@qut.edu.a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,47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7,83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,168,27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Style w:val="8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ww.finngen.fi/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,59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9,336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,851,86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Style w:val="8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K Biobank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kb-b-16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graine with aur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332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4,88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809,89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322543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.iknisleh@cad-mm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,730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7,83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,167,89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Style w:val="8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ww.finngen.fi/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graine without aur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a-analy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348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9,622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,701,88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322543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.iknisleh@cad-mm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,917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7,83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,167,88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Style w:val="8"/>
                <w:rFonts w:ascii="Times New Roman" w:hAnsi="Times New Roman" w:eastAsia="宋体" w:cs="Times New Roman"/>
                <w:lang w:bidi="ar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ww.finngen.fi/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 initiation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1,629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1,173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802,3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643251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eu-b-4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lcohol consumption 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,887,8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643251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cs="Times New Roman"/>
                <w:szCs w:val="21"/>
              </w:rPr>
              <w:t>ieu-b-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,908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,827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,380,4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-b-E4_OBES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eep disorder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,628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,826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,380,45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-b-F5_SL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,424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,220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,380,45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-b-F5_DEPRESS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xiety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WA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,513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8,110</w:t>
            </w:r>
          </w:p>
        </w:tc>
        <w:tc>
          <w:tcPr>
            <w:tcW w:w="18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,380,44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8"/>
                <w:rFonts w:ascii="Times New Roman" w:hAnsi="Times New Roman" w:eastAsia="宋体" w:cs="Times New Roman"/>
                <w:lang w:bidi="ar"/>
              </w:rPr>
              <w:t>European</w:t>
            </w:r>
          </w:p>
        </w:tc>
        <w:tc>
          <w:tcPr>
            <w:tcW w:w="214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Gen study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EU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n-b-F5_ALLANXIOUS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WAS, genome-wide association study; SLE, systemic lupus erythematosus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2. Potential pleiotropic SNPs removed by searching the Phenoscanner database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880"/>
        <w:gridCol w:w="49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henotypes</w:t>
            </w:r>
          </w:p>
        </w:tc>
        <w:tc>
          <w:tcPr>
            <w:tcW w:w="110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moved SNPs</w:t>
            </w:r>
          </w:p>
        </w:tc>
        <w:tc>
          <w:tcPr>
            <w:tcW w:w="291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E7E6E6" w:themeFill="background2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ason for remo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1103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389884</w:t>
            </w:r>
          </w:p>
        </w:tc>
        <w:tc>
          <w:tcPr>
            <w:tcW w:w="2917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orrier or anxious feel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597808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, acute myocardial infarction, ever smok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12624433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xiety, tension or de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2517951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polar disor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4889526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orrier or anxious feel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10774624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, myocardial infarction, Past tobacco smo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10830227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en doctor for nerves, anxiety, tension or de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2111485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6679677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103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8056814</w:t>
            </w:r>
          </w:p>
        </w:tc>
        <w:tc>
          <w:tcPr>
            <w:tcW w:w="291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1103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s7209400</w:t>
            </w:r>
          </w:p>
        </w:tc>
        <w:tc>
          <w:tcPr>
            <w:tcW w:w="2917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ronary artery disease, self-reported heart attack or myocardial infarction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NP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ingle-nucleotide polymorphisms; SLE, systemic lupus erythematosus; RA, rheumatoid arthritis; T1D, </w:t>
      </w:r>
      <w:r>
        <w:rPr>
          <w:rFonts w:ascii="Times New Roman" w:hAnsi="Times New Roman" w:cs="Times New Roman"/>
        </w:rPr>
        <w:t>type 1 diabetes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3. The results of genetic correlation betwee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mmune diseases and migraine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04" w:type="dxa"/>
            <w:tcBorders>
              <w:bottom w:val="single" w:color="auto" w:sz="12" w:space="0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notype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 score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68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63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134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124      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14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77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-0.0265     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6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60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-0.0201     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5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43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764      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3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447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81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0864      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19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2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153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 xml:space="preserve">AR, </w:t>
      </w:r>
      <w:r>
        <w:rPr>
          <w:rFonts w:ascii="Times New Roman" w:hAnsi="Times New Roman" w:cs="Times New Roman"/>
        </w:rPr>
        <w:t>allergic rhinit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.</w:t>
      </w:r>
    </w:p>
    <w:p>
      <w:pPr>
        <w:pStyle w:val="2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MR estimates for the associations between immune diseases and migraine</w:t>
      </w:r>
    </w:p>
    <w:tbl>
      <w:tblPr>
        <w:tblStyle w:val="4"/>
        <w:tblpPr w:leftFromText="180" w:rightFromText="180" w:vertAnchor="text" w:horzAnchor="page" w:tblpX="401" w:tblpY="332"/>
        <w:tblOverlap w:val="never"/>
        <w:tblW w:w="160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319"/>
        <w:gridCol w:w="2306"/>
        <w:gridCol w:w="2703"/>
        <w:gridCol w:w="968"/>
        <w:gridCol w:w="2746"/>
        <w:gridCol w:w="1096"/>
        <w:gridCol w:w="2702"/>
        <w:gridCol w:w="9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6" w:type="dxa"/>
            <w:vMerge w:val="restart"/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319" w:type="dxa"/>
            <w:vMerge w:val="restart"/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306" w:type="dxa"/>
            <w:vMerge w:val="restart"/>
            <w:tcBorders>
              <w:bottom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3671" w:type="dxa"/>
            <w:gridSpan w:val="2"/>
            <w:tcBorders>
              <w:bottom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3842" w:type="dxa"/>
            <w:gridSpan w:val="2"/>
            <w:tcBorders>
              <w:bottom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3671" w:type="dxa"/>
            <w:gridSpan w:val="2"/>
            <w:tcBorders>
              <w:bottom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-Egg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6" w:type="dxa"/>
            <w:vMerge w:val="continue"/>
            <w:tcBorders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vMerge w:val="continue"/>
            <w:tcBorders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746" w:type="dxa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1096" w:type="dxa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274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28（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2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337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FinnGen study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6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74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grain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5（0.99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8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7（0.99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0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6（0.96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0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（0.95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27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8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4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（0.95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27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4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50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grain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2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4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7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7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4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7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7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0（0.99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4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4（0.99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2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1.0147（0.986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1.0436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59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3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1（0.96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03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2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8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3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2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0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5（0.99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1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67（0.995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79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2（0.99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5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5（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1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0（0.94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1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2（0.99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5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280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5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7, 2.30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426, 0.993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55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049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3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1（0.99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8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2（0.98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24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816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3（0.99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5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（0.98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99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0（0.96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99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（0.98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757（0.955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64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0, 1.00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995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274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07）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9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0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7（0.99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2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5（0.99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3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8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790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98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7（0.99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6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5（0.99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3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3（0.98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3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7（0.99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6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1（0.99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0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72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4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2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3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35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3（0.98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7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7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0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9, 1.0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9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9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5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9（0.99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4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3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4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9（0.99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1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8（0.99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1）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1（0.98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0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 xml:space="preserve">AR, </w:t>
      </w:r>
      <w:r>
        <w:rPr>
          <w:rFonts w:ascii="Times New Roman" w:hAnsi="Times New Roman" w:cs="Times New Roman"/>
        </w:rPr>
        <w:t>allergic rhinit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.</w:t>
      </w:r>
      <w:r>
        <w:rPr>
          <w:rFonts w:hint="eastAsia" w:ascii="Times New Roman" w:hAnsi="Times New Roman" w:cs="Times New Roman"/>
        </w:rPr>
        <w:t xml:space="preserve"> Bold results indicate statistical significance.</w:t>
      </w:r>
    </w:p>
    <w:p>
      <w:pPr>
        <w:pStyle w:val="2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MR estimates for the associations between immune diseases and migraine with aura</w:t>
      </w:r>
    </w:p>
    <w:tbl>
      <w:tblPr>
        <w:tblStyle w:val="4"/>
        <w:tblpPr w:leftFromText="180" w:rightFromText="180" w:vertAnchor="text" w:horzAnchor="page" w:tblpX="312" w:tblpY="204"/>
        <w:tblOverlap w:val="never"/>
        <w:tblW w:w="153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25"/>
        <w:gridCol w:w="2125"/>
        <w:gridCol w:w="2667"/>
        <w:gridCol w:w="925"/>
        <w:gridCol w:w="2752"/>
        <w:gridCol w:w="925"/>
        <w:gridCol w:w="2746"/>
        <w:gridCol w:w="9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10" w:type="dxa"/>
            <w:vMerge w:val="restart"/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125" w:type="dxa"/>
            <w:vMerge w:val="restart"/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125" w:type="dxa"/>
            <w:vMerge w:val="restart"/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3592" w:type="dxa"/>
            <w:gridSpan w:val="2"/>
            <w:tcBorders>
              <w:bottom w:val="single" w:color="auto" w:sz="6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3677" w:type="dxa"/>
            <w:gridSpan w:val="2"/>
            <w:tcBorders>
              <w:bottom w:val="single" w:color="auto" w:sz="6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3733" w:type="dxa"/>
            <w:gridSpan w:val="2"/>
            <w:tcBorders>
              <w:bottom w:val="single" w:color="auto" w:sz="6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-Egg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10" w:type="dxa"/>
            <w:vMerge w:val="continue"/>
            <w:tcBorders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vMerge w:val="continue"/>
            <w:tcBorders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vMerge w:val="continue"/>
            <w:tcBorders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7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25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752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25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746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87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4（0.84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54）</w:t>
            </w:r>
          </w:p>
        </w:tc>
        <w:tc>
          <w:tcPr>
            <w:tcW w:w="9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275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4（0.82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263）</w:t>
            </w:r>
          </w:p>
        </w:tc>
        <w:tc>
          <w:tcPr>
            <w:tcW w:w="9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74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5（0.62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86）</w:t>
            </w:r>
          </w:p>
        </w:tc>
        <w:tc>
          <w:tcPr>
            <w:tcW w:w="98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5（0.91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6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4（0.84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58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43（0.70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64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36（0.92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98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5（0.88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2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60（0.74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48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36（0.92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98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5（0.88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2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60（0.74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48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3（0.97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8（0.95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23（0.95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9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7（0.98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4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8（0.97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2（0.96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94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9（0.98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4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0（0.98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3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0（0.97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39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9（0.98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4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0（0.98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3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0（0.97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39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64（0.90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2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54（0.85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3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59（0.69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48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4（0.981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0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21（0.94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87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3（0.89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22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1（0.96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2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0（0.96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84（0.85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45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0（0.93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7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0（0.96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9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80（0.75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75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9（0.87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14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24（0.85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3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78（0.81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075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57（0.93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1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7（0.90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18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98（0.65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14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99（0.93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93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4（0.9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8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00（0.8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54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99（0.93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93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4（0.9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8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00（0.8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54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, 1.01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051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7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31, 1.07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95, 1.00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, 1.01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73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（0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04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19, 1.06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（0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04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19, 1.06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9（0.97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65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4（0.95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51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2（0.95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68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9（0.97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6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8（0.97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7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48（0.95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2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xed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1（0.98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2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4（0.97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9（0.96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8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6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6（0.97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7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27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4（0.97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0）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2（0.9599.1.0277）</w:t>
            </w:r>
          </w:p>
        </w:tc>
        <w:tc>
          <w:tcPr>
            <w:tcW w:w="9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</w:t>
      </w:r>
      <w:r>
        <w:rPr>
          <w:rFonts w:hint="eastAsia" w:ascii="Times New Roman" w:hAnsi="Times New Roman" w:cs="Times New Roman"/>
        </w:rPr>
        <w:t xml:space="preserve">; MA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 aur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</w:rPr>
        <w:t>Bold results indicate statistical significance.</w:t>
      </w:r>
    </w:p>
    <w:p>
      <w:pPr>
        <w:pStyle w:val="2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MR estimates for the associations between immune diseases and migraine without aura</w:t>
      </w:r>
    </w:p>
    <w:tbl>
      <w:tblPr>
        <w:tblStyle w:val="4"/>
        <w:tblpPr w:leftFromText="180" w:rightFromText="180" w:vertAnchor="text" w:horzAnchor="page" w:tblpX="398" w:tblpY="569"/>
        <w:tblOverlap w:val="never"/>
        <w:tblW w:w="1588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83"/>
        <w:gridCol w:w="2306"/>
        <w:gridCol w:w="2982"/>
        <w:gridCol w:w="973"/>
        <w:gridCol w:w="2746"/>
        <w:gridCol w:w="925"/>
        <w:gridCol w:w="2838"/>
        <w:gridCol w:w="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9" w:type="dxa"/>
            <w:vMerge w:val="restart"/>
            <w:tcBorders>
              <w:top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083" w:type="dxa"/>
            <w:vMerge w:val="restart"/>
            <w:tcBorders>
              <w:top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306" w:type="dxa"/>
            <w:vMerge w:val="restart"/>
            <w:tcBorders>
              <w:top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3955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367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376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-Egg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9" w:type="dxa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82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73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746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25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838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 （95% CI）</w:t>
            </w:r>
          </w:p>
        </w:tc>
        <w:tc>
          <w:tcPr>
            <w:tcW w:w="926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07（0.75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74）</w:t>
            </w:r>
          </w:p>
        </w:tc>
        <w:tc>
          <w:tcPr>
            <w:tcW w:w="97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274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10（0.68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27）</w:t>
            </w:r>
          </w:p>
        </w:tc>
        <w:tc>
          <w:tcPr>
            <w:tcW w:w="92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283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55（0.71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615）</w:t>
            </w:r>
          </w:p>
        </w:tc>
        <w:tc>
          <w:tcPr>
            <w:tcW w:w="92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92（0.92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25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03（0.95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48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53（0.93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626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52（0.89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3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0（0.88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43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54（0.88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347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43（0.83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31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6（0.74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38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54（0.88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347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7（0.9849, 1.0393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6（0.97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00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17（0.97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49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8（0.98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8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6（0.97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74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8（0.98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71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26（0.99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9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7（0.98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23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34（0.99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28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26（0.99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9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7（0.98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23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34（0.99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28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426（0.889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90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2（0.9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41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81（0.81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56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5（0.93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10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74（0.96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27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56（0.94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57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89（0.92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5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0（0.96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9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9（0.92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35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95（0.9163.1.0257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0（0.96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99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4（0.90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02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39（0.87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21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43（0.91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26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6（0.57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03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26（0.88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68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6（0.88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23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09（0.86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13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1（0.9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71） 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6（0.93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56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27（0.86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849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1（0.9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71） 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6（0.93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56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27（0.86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849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37（0.9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0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08（0.92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00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41（0.95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66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3（0.98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38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9（0.96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67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33（0.83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5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2（0.97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68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9（0.96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08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0（0.91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90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9（0.93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43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9（0.96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08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3（0.85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30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1（0.95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12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9（0.93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72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56（0.94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55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4（0.97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5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3（0.96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5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91（0.95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4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x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9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7（0.97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9）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9（0.96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8）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6（0.95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1）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ndom Model</w:t>
            </w:r>
          </w:p>
        </w:tc>
        <w:tc>
          <w:tcPr>
            <w:tcW w:w="29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7（0.97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9）</w:t>
            </w:r>
          </w:p>
        </w:tc>
        <w:tc>
          <w:tcPr>
            <w:tcW w:w="97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274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9（0.96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8）</w:t>
            </w:r>
          </w:p>
        </w:tc>
        <w:tc>
          <w:tcPr>
            <w:tcW w:w="9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283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6（0.95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1）</w:t>
            </w:r>
          </w:p>
        </w:tc>
        <w:tc>
          <w:tcPr>
            <w:tcW w:w="92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</w:t>
      </w:r>
      <w:r>
        <w:rPr>
          <w:rFonts w:hint="eastAsia" w:ascii="Times New Roman" w:hAnsi="Times New Roman" w:cs="Times New Roman"/>
        </w:rPr>
        <w:t xml:space="preserve">; MO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out aura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Heterogeneity and Horizontal pleiotropy of MR analysis for immune diseases and migraine 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2969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49"/>
        <w:gridCol w:w="2234"/>
        <w:gridCol w:w="3003"/>
        <w:gridCol w:w="2495"/>
        <w:gridCol w:w="1582"/>
        <w:gridCol w:w="16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14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23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522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rizontal pleiotropy</w:t>
            </w:r>
          </w:p>
        </w:tc>
        <w:tc>
          <w:tcPr>
            <w:tcW w:w="326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terogeneity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_PRESSO Global 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ger_intercept 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_Q_P-va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ger_Q_P-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gra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9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05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 xml:space="preserve">type 1 diabetes; AR, allergic rhinitis; IHGC, the International Headache Genetics Consortium 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Heterogeneity and Horizontal pleiotropy of MR analysis for immune diseases and migraine with aura</w:t>
      </w:r>
    </w:p>
    <w:tbl>
      <w:tblPr>
        <w:tblStyle w:val="4"/>
        <w:tblpPr w:leftFromText="180" w:rightFromText="180" w:vertAnchor="text" w:horzAnchor="page" w:tblpX="1535" w:tblpY="301"/>
        <w:tblOverlap w:val="never"/>
        <w:tblW w:w="134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149"/>
        <w:gridCol w:w="2306"/>
        <w:gridCol w:w="2955"/>
        <w:gridCol w:w="90"/>
        <w:gridCol w:w="2530"/>
        <w:gridCol w:w="1565"/>
        <w:gridCol w:w="17"/>
        <w:gridCol w:w="16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14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3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5575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rizontal pleiotropy</w:t>
            </w:r>
          </w:p>
        </w:tc>
        <w:tc>
          <w:tcPr>
            <w:tcW w:w="3263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terogeneity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0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45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_PRESSO Global P-value</w:t>
            </w:r>
          </w:p>
        </w:tc>
        <w:tc>
          <w:tcPr>
            <w:tcW w:w="25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ger_intercept P-value</w:t>
            </w:r>
          </w:p>
        </w:tc>
        <w:tc>
          <w:tcPr>
            <w:tcW w:w="1582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_Q_P-val</w:t>
            </w:r>
          </w:p>
        </w:tc>
        <w:tc>
          <w:tcPr>
            <w:tcW w:w="168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ger_Q_P-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11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262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15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69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FinnGen study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29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; AR, allergic rhinitis; IHGC, the International Headache Genetics Consortium</w:t>
      </w:r>
      <w:r>
        <w:rPr>
          <w:rFonts w:hint="eastAsia" w:ascii="Times New Roman" w:hAnsi="Times New Roman" w:cs="Times New Roman"/>
        </w:rPr>
        <w:t xml:space="preserve">; MA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 aura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 Heterogeneity and Horizontal pleiotropy of MR analysis for immune diseases and migraine without aura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3012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49"/>
        <w:gridCol w:w="2234"/>
        <w:gridCol w:w="3003"/>
        <w:gridCol w:w="2495"/>
        <w:gridCol w:w="1582"/>
        <w:gridCol w:w="16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14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23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526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rizontal pleiotropy</w:t>
            </w:r>
          </w:p>
        </w:tc>
        <w:tc>
          <w:tcPr>
            <w:tcW w:w="326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terogeneity te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_PRESSO Global 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ger_intercept 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_Q_P va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ger_Q_P 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FinnGen stu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>type 1 diabetes; AR, allergic rhinitis; IHGC, the International Headache Genetics Consortium</w:t>
      </w:r>
      <w:r>
        <w:rPr>
          <w:rFonts w:hint="eastAsia" w:ascii="Times New Roman" w:hAnsi="Times New Roman" w:cs="Times New Roman"/>
        </w:rPr>
        <w:t>; MO, migraine without aura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10.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MR estimates for the associations between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igrain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immune diseases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3920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11"/>
        <w:gridCol w:w="786"/>
        <w:gridCol w:w="2659"/>
        <w:gridCol w:w="963"/>
        <w:gridCol w:w="2665"/>
        <w:gridCol w:w="925"/>
        <w:gridCol w:w="2583"/>
        <w:gridCol w:w="9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6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2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78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 SNPs</w:t>
            </w:r>
          </w:p>
        </w:tc>
        <w:tc>
          <w:tcPr>
            <w:tcW w:w="2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-Egger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stimat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stimat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stimat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22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8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4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48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44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45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7（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7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4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7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6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19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10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8614, 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6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67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6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18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35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4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0.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31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1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67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8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1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79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4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（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37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77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75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（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3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01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5（0.9361, 1.050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8（0.9358, 1.098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87（0.8736, 1.096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55（0.8910, 1.157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33（0.8150, 1.138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26（0.6772, 1.150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31（0.8874, 1.023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80（0.8883, 1.054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02（0.8141, 1.109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86（0.7357, 1.223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93（0.7646, 1.081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661（0.3867, 4.825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3（0.9499, 1.098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25（0.9418, 1.154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1（0.8745, 1.192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9（0.9240, 1.092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6（0.9013, 1.135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95（0.9261, 1.305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6（0.8967, 1.105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5（0.8844, 1.134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59（0.6874, 1.779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86（0.8976, 1.27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0（0.8029, 1.278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05（0.3419, 2.478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9（0.8920, 1.107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19（0.8435, 1.096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74（0.7122, 2.363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26（0.7888, 1.010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19（0.7956, 1.022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089（0.1713, 1.511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57（0.9938, 1.230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89（0.9978, 1.322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827（0.7169, 1.951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68（0.8079, 1.0862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40（0.7340, 1.0647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80（0.3011, 1.6178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 xml:space="preserve">type 1 diabetes; AR, allergic rhinitis; </w:t>
      </w:r>
      <w:r>
        <w:rPr>
          <w:rFonts w:hint="eastAsia" w:ascii="Times New Roman" w:hAnsi="Times New Roman" w:cs="Times New Roman"/>
        </w:rPr>
        <w:t xml:space="preserve">MA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 aur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>MO, migraine without aura. Bold results indicate statistical significance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11.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Heterogeneity and Horizontal pleiotropy of MR analysis for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igrain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immune diseases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1560" w:type="dxa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11"/>
        <w:gridCol w:w="3003"/>
        <w:gridCol w:w="2495"/>
        <w:gridCol w:w="1789"/>
        <w:gridCol w:w="18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64" w:type="dxa"/>
            <w:vMerge w:val="restart"/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211" w:type="dxa"/>
            <w:vMerge w:val="restart"/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5498" w:type="dxa"/>
            <w:gridSpan w:val="2"/>
            <w:tcBorders>
              <w:bottom w:val="single" w:color="auto" w:sz="6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orizontal pleiotropy</w:t>
            </w:r>
          </w:p>
        </w:tc>
        <w:tc>
          <w:tcPr>
            <w:tcW w:w="3687" w:type="dxa"/>
            <w:gridSpan w:val="2"/>
            <w:tcBorders>
              <w:bottom w:val="single" w:color="auto" w:sz="6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eterogeneity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64" w:type="dxa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1" w:type="dxa"/>
            <w:vMerge w:val="continue"/>
            <w:tcBorders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R_PRESSO Global P-value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gger_intercept P-value</w:t>
            </w:r>
          </w:p>
        </w:tc>
        <w:tc>
          <w:tcPr>
            <w:tcW w:w="1789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VW_Q_P_val</w:t>
            </w:r>
          </w:p>
        </w:tc>
        <w:tc>
          <w:tcPr>
            <w:tcW w:w="1898" w:type="dxa"/>
            <w:tcBorders>
              <w:top w:val="single" w:color="auto" w:sz="6" w:space="0"/>
              <w:bottom w:val="single" w:color="auto" w:sz="12" w:space="0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ger_Q_P_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0 </w:t>
            </w:r>
          </w:p>
        </w:tc>
        <w:tc>
          <w:tcPr>
            <w:tcW w:w="178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89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igra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01131E-05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952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 xml:space="preserve">type 1 diabetes; AR, allergic rhinitis; </w:t>
      </w:r>
      <w:r>
        <w:rPr>
          <w:rFonts w:hint="eastAsia" w:ascii="Times New Roman" w:hAnsi="Times New Roman" w:cs="Times New Roman"/>
        </w:rPr>
        <w:t xml:space="preserve">MA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 aur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>MO, migraine without aura. Bold results indicate the presence of heterogeneity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</w:rPr>
        <w:t>Estimates from Mendelian randomization after excluding outlying genetic variants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12422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72"/>
        <w:gridCol w:w="1518"/>
        <w:gridCol w:w="2331"/>
        <w:gridCol w:w="1473"/>
        <w:gridCol w:w="1303"/>
        <w:gridCol w:w="2691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5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a source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SSO</w:t>
            </w: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obal P-value</w:t>
            </w:r>
          </w:p>
        </w:tc>
        <w:tc>
          <w:tcPr>
            <w:tcW w:w="13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 SN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6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stimat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graine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tial resul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3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26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1 (0.9941, 1.016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cluding outlyin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7 (0.9946, 1.0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tial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5 (0.9740, 1.0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cluding outlyin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7 (0.9849, 1.0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tial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1 (0.9807, 1.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cluding outlyin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4 (0.9811, 1.1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nnGe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tial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4 (0.8621, 1.1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cluding outlyin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57 (0.9339, 1.1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sor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H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itial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9 (0.8719, 1.1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cluding outlying 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6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37 (0.9141, 1.01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 xml:space="preserve">type 1 diabetes; AR, allergic rhinitis; </w:t>
      </w:r>
      <w:r>
        <w:rPr>
          <w:rFonts w:hint="eastAsia" w:ascii="Times New Roman" w:hAnsi="Times New Roman" w:cs="Times New Roman"/>
        </w:rPr>
        <w:t xml:space="preserve">MA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igraine with aur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MO, migraine without aura.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If the global MR-PRESSO test P value &lt; 0.05 indicated significant horizontal pleiotropy, we removed the outliers with P &lt; 0.05 and repeated the MR analysis using the remaining IVs. If pleiotropy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ere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till present, outliers with P &lt; 1 would be removed. </w:t>
      </w:r>
    </w:p>
    <w:p/>
    <w:p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</w:rPr>
        <w:t xml:space="preserve">Estimates from </w:t>
      </w:r>
      <w:r>
        <w:rPr>
          <w:rFonts w:hint="eastAsia" w:ascii="Times New Roman" w:hAnsi="Times New Roman" w:cs="Times New Roman"/>
        </w:rPr>
        <w:t>MV</w:t>
      </w:r>
      <w:r>
        <w:rPr>
          <w:rFonts w:ascii="Times New Roman" w:hAnsi="Times New Roman" w:cs="Times New Roman"/>
        </w:rPr>
        <w:t xml:space="preserve">MR between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mmune diseases</w:t>
      </w:r>
      <w:r>
        <w:rPr>
          <w:rFonts w:ascii="Times New Roman" w:hAnsi="Times New Roman" w:cs="Times New Roman"/>
        </w:rPr>
        <w:t xml:space="preserve"> and migraine </w:t>
      </w:r>
    </w:p>
    <w:p/>
    <w:tbl>
      <w:tblPr>
        <w:tblStyle w:val="4"/>
        <w:tblW w:w="6026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072"/>
        <w:gridCol w:w="2674"/>
        <w:gridCol w:w="9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2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stimat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oriasi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ra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571,1.011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493,1.0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658,1.0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903,1.0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179,1.0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0.9574,1.08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LE, systemic lupus erythematosus; RA, rheumatoid arthritis; T1D, </w:t>
      </w:r>
      <w:r>
        <w:rPr>
          <w:rFonts w:ascii="Times New Roman" w:hAnsi="Times New Roman" w:cs="Times New Roman"/>
        </w:rPr>
        <w:t xml:space="preserve">type 1 diabetes; AR, allergic rhinitis;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VMR, multivariabl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endelian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andomization. We performed further MVMR analysis to obtain an independent causal relationship between immune diseases and migraine by</w:t>
      </w:r>
      <w:r>
        <w:rPr>
          <w:rFonts w:ascii="Times New Roman" w:hAnsi="Times New Roman" w:cs="Times New Roman"/>
        </w:rPr>
        <w:t xml:space="preserve"> adjusting for potential pleiotropic factors, including smoking, alcohol consumption, obesity, sleep disorders, depression,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anxiety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00172A27"/>
    <w:rsid w:val="00172A27"/>
    <w:rsid w:val="002F289F"/>
    <w:rsid w:val="00852117"/>
    <w:rsid w:val="00A65810"/>
    <w:rsid w:val="00FA43AD"/>
    <w:rsid w:val="02B0310F"/>
    <w:rsid w:val="04223544"/>
    <w:rsid w:val="060A6344"/>
    <w:rsid w:val="0797275A"/>
    <w:rsid w:val="0B1F42A1"/>
    <w:rsid w:val="0C5F630E"/>
    <w:rsid w:val="10054A19"/>
    <w:rsid w:val="10C16D46"/>
    <w:rsid w:val="12526B23"/>
    <w:rsid w:val="12905EB9"/>
    <w:rsid w:val="16936A9D"/>
    <w:rsid w:val="17B84AE8"/>
    <w:rsid w:val="1CFE21F4"/>
    <w:rsid w:val="1D5B6FC3"/>
    <w:rsid w:val="209618B1"/>
    <w:rsid w:val="21100144"/>
    <w:rsid w:val="21A954A2"/>
    <w:rsid w:val="23FE1445"/>
    <w:rsid w:val="26681488"/>
    <w:rsid w:val="26C63907"/>
    <w:rsid w:val="28F535A8"/>
    <w:rsid w:val="2A7D1370"/>
    <w:rsid w:val="2E2B3B96"/>
    <w:rsid w:val="2E645A3C"/>
    <w:rsid w:val="2E6D4270"/>
    <w:rsid w:val="2F64717B"/>
    <w:rsid w:val="2FBD3F5B"/>
    <w:rsid w:val="316D5DCF"/>
    <w:rsid w:val="32C91229"/>
    <w:rsid w:val="332550E3"/>
    <w:rsid w:val="35814314"/>
    <w:rsid w:val="36722110"/>
    <w:rsid w:val="3BE73A1E"/>
    <w:rsid w:val="3C6F2491"/>
    <w:rsid w:val="3CDF7D60"/>
    <w:rsid w:val="3E8409D1"/>
    <w:rsid w:val="3FD9785C"/>
    <w:rsid w:val="40800D4A"/>
    <w:rsid w:val="412118B8"/>
    <w:rsid w:val="41326E0A"/>
    <w:rsid w:val="41437E5B"/>
    <w:rsid w:val="42206C63"/>
    <w:rsid w:val="42CD4330"/>
    <w:rsid w:val="45991B64"/>
    <w:rsid w:val="4E2A14DC"/>
    <w:rsid w:val="50362B57"/>
    <w:rsid w:val="50384D7E"/>
    <w:rsid w:val="506026E4"/>
    <w:rsid w:val="51454FA2"/>
    <w:rsid w:val="55C94D0E"/>
    <w:rsid w:val="5D295006"/>
    <w:rsid w:val="5FDC0215"/>
    <w:rsid w:val="6035163D"/>
    <w:rsid w:val="625849D0"/>
    <w:rsid w:val="63872CE0"/>
    <w:rsid w:val="64D01038"/>
    <w:rsid w:val="65035A29"/>
    <w:rsid w:val="650F32F6"/>
    <w:rsid w:val="66150B36"/>
    <w:rsid w:val="67065096"/>
    <w:rsid w:val="67887E34"/>
    <w:rsid w:val="68993147"/>
    <w:rsid w:val="6BD43713"/>
    <w:rsid w:val="6CA32D5A"/>
    <w:rsid w:val="6DFD4599"/>
    <w:rsid w:val="704368F9"/>
    <w:rsid w:val="727F1A14"/>
    <w:rsid w:val="76684885"/>
    <w:rsid w:val="780A70B4"/>
    <w:rsid w:val="7991079E"/>
    <w:rsid w:val="7A5B64AE"/>
    <w:rsid w:val="7A77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widowControl/>
      <w:jc w:val="left"/>
      <w:outlineLvl w:val="0"/>
    </w:pPr>
    <w:rPr>
      <w:b/>
      <w:bCs/>
      <w:kern w:val="44"/>
      <w:szCs w:val="44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autoRedefine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6"/>
    <w:autoRedefine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9">
    <w:name w:val="font3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0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1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61"/>
    <w:basedOn w:val="6"/>
    <w:autoRedefine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13">
    <w:name w:val="font7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5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paragraph" w:customStyle="1" w:styleId="15">
    <w:name w:val="TOC 标题1"/>
    <w:basedOn w:val="2"/>
    <w:next w:val="1"/>
    <w:autoRedefine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69</Words>
  <Characters>18494</Characters>
  <Lines>1849</Lines>
  <Paragraphs>1846</Paragraphs>
  <TotalTime>42</TotalTime>
  <ScaleCrop>false</ScaleCrop>
  <LinksUpToDate>false</LinksUpToDate>
  <CharactersWithSpaces>2031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12:36:00Z</dcterms:created>
  <dc:creator>BUCM GL Li</dc:creator>
  <cp:lastModifiedBy>BUCM GL Li</cp:lastModifiedBy>
  <dcterms:modified xsi:type="dcterms:W3CDTF">2024-03-08T19:19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9C1C5FCB45441B9B6436955A9F8A919_11</vt:lpwstr>
  </property>
  <property fmtid="{D5CDD505-2E9C-101B-9397-08002B2CF9AE}" pid="4" name="GrammarlyDocumentId">
    <vt:lpwstr>bbe58931670d0f44fc87f83d1c1c69c516cecd6df19078eda458725a494b935a</vt:lpwstr>
  </property>
</Properties>
</file>